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008"/>
        <w:gridCol w:w="1008"/>
        <w:gridCol w:w="1008"/>
        <w:gridCol w:w="1008"/>
        <w:gridCol w:w="1008"/>
        <w:gridCol w:w="1008"/>
      </w:tblGrid>
      <w:tr w:rsidR="00F53053" w14:paraId="40E95007" w14:textId="77777777" w:rsidTr="00325184">
        <w:trPr>
          <w:trHeight w:val="586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79665A" w14:textId="77777777" w:rsidR="00F53053" w:rsidRDefault="00F53053" w:rsidP="00325184">
            <w:pPr>
              <w:pStyle w:val="p1"/>
              <w:spacing w:line="480" w:lineRule="auto"/>
              <w:jc w:val="both"/>
              <w:rPr>
                <w:rFonts w:ascii="Calibri" w:hAnsi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02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14:paraId="775857CB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  <w:t>24 h</w:t>
            </w:r>
          </w:p>
        </w:tc>
        <w:tc>
          <w:tcPr>
            <w:tcW w:w="3024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32D036E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  <w:t>72 h</w:t>
            </w:r>
          </w:p>
        </w:tc>
      </w:tr>
      <w:tr w:rsidR="00F53053" w14:paraId="1A8E7638" w14:textId="77777777" w:rsidTr="00325184">
        <w:trPr>
          <w:trHeight w:val="586"/>
          <w:jc w:val="center"/>
        </w:trPr>
        <w:tc>
          <w:tcPr>
            <w:tcW w:w="13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</w:tcPr>
          <w:p w14:paraId="51AFF7CE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Number</w:t>
            </w:r>
          </w:p>
          <w:p w14:paraId="66C27CD0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of genes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E3B35BE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09193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009193"/>
                <w:sz w:val="24"/>
                <w:szCs w:val="24"/>
              </w:rPr>
              <w:t>Sal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0898F5E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FF2F92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FF2F92"/>
                <w:sz w:val="24"/>
                <w:szCs w:val="24"/>
              </w:rPr>
              <w:t>Das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84DDEB7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432FF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0432FF"/>
                <w:sz w:val="24"/>
                <w:szCs w:val="24"/>
              </w:rPr>
              <w:t>S + 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E65FCF3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009193"/>
                <w:sz w:val="24"/>
                <w:szCs w:val="24"/>
              </w:rPr>
              <w:t>Sal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9A5FAC0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FF2F92"/>
                <w:sz w:val="24"/>
                <w:szCs w:val="24"/>
              </w:rPr>
              <w:t>Das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F9176FC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color w:val="0432FF"/>
                <w:sz w:val="24"/>
                <w:szCs w:val="24"/>
              </w:rPr>
              <w:t>S + D</w:t>
            </w:r>
          </w:p>
        </w:tc>
      </w:tr>
      <w:tr w:rsidR="00F53053" w14:paraId="2B22F5A3" w14:textId="77777777" w:rsidTr="00325184">
        <w:trPr>
          <w:trHeight w:val="586"/>
          <w:jc w:val="center"/>
        </w:trPr>
        <w:tc>
          <w:tcPr>
            <w:tcW w:w="1335" w:type="dxa"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shd w:val="clear" w:color="auto" w:fill="C5E0B3" w:themeFill="accent6" w:themeFillTint="66"/>
            <w:vAlign w:val="center"/>
          </w:tcPr>
          <w:p w14:paraId="6659FF8F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i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i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25ADFA27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1E625E8C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ED1D310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442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29ADB1E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1487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9D4BA41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355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0FA3DD5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1669</w:t>
            </w:r>
          </w:p>
        </w:tc>
      </w:tr>
      <w:tr w:rsidR="00F53053" w14:paraId="14078B00" w14:textId="77777777" w:rsidTr="00325184">
        <w:trPr>
          <w:trHeight w:val="586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A2A4"/>
            <w:vAlign w:val="center"/>
          </w:tcPr>
          <w:p w14:paraId="77363F36" w14:textId="77777777" w:rsidR="00F53053" w:rsidRPr="00DC1BDE" w:rsidRDefault="00F53053" w:rsidP="00325184">
            <w:pPr>
              <w:pStyle w:val="p1"/>
              <w:jc w:val="center"/>
              <w:rPr>
                <w:rFonts w:ascii="Calibri" w:hAnsi="Calibri"/>
                <w:b/>
                <w:i/>
                <w:color w:val="000000" w:themeColor="text1"/>
                <w:sz w:val="24"/>
                <w:szCs w:val="24"/>
              </w:rPr>
            </w:pPr>
            <w:r w:rsidRPr="00DC1BDE">
              <w:rPr>
                <w:rFonts w:ascii="Calibri" w:hAnsi="Calibri"/>
                <w:b/>
                <w:i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723E204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A6C5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8E49C06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425E76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14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84E6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2F97" w14:textId="77777777" w:rsidR="00F53053" w:rsidRDefault="00F53053" w:rsidP="00325184">
            <w:pPr>
              <w:pStyle w:val="p1"/>
              <w:jc w:val="center"/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1559</w:t>
            </w:r>
          </w:p>
        </w:tc>
      </w:tr>
    </w:tbl>
    <w:p w14:paraId="006C3BFF" w14:textId="77777777" w:rsidR="002D5AF1" w:rsidRDefault="002D5AF1">
      <w:bookmarkStart w:id="0" w:name="_GoBack"/>
      <w:bookmarkEnd w:id="0"/>
    </w:p>
    <w:sectPr w:rsidR="002D5AF1" w:rsidSect="00A93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053"/>
    <w:rsid w:val="000143A7"/>
    <w:rsid w:val="00022068"/>
    <w:rsid w:val="00054954"/>
    <w:rsid w:val="000661FA"/>
    <w:rsid w:val="000915BE"/>
    <w:rsid w:val="000A6CE9"/>
    <w:rsid w:val="000C3821"/>
    <w:rsid w:val="00167F26"/>
    <w:rsid w:val="00174D89"/>
    <w:rsid w:val="00180306"/>
    <w:rsid w:val="00250546"/>
    <w:rsid w:val="002C1F1D"/>
    <w:rsid w:val="002C3F25"/>
    <w:rsid w:val="002D5AF1"/>
    <w:rsid w:val="003B456F"/>
    <w:rsid w:val="003E1D96"/>
    <w:rsid w:val="004470A1"/>
    <w:rsid w:val="0045070D"/>
    <w:rsid w:val="00481D26"/>
    <w:rsid w:val="0048567D"/>
    <w:rsid w:val="004E4D24"/>
    <w:rsid w:val="004E707C"/>
    <w:rsid w:val="00500AD4"/>
    <w:rsid w:val="00507AC6"/>
    <w:rsid w:val="00524D7E"/>
    <w:rsid w:val="0058316D"/>
    <w:rsid w:val="005935BE"/>
    <w:rsid w:val="005B6D6A"/>
    <w:rsid w:val="005C6994"/>
    <w:rsid w:val="005D2267"/>
    <w:rsid w:val="005F4108"/>
    <w:rsid w:val="00632850"/>
    <w:rsid w:val="0067489F"/>
    <w:rsid w:val="00692826"/>
    <w:rsid w:val="006F54B9"/>
    <w:rsid w:val="0075067A"/>
    <w:rsid w:val="007703E4"/>
    <w:rsid w:val="007A2806"/>
    <w:rsid w:val="007D3A30"/>
    <w:rsid w:val="00871138"/>
    <w:rsid w:val="008B41D0"/>
    <w:rsid w:val="00935592"/>
    <w:rsid w:val="00947949"/>
    <w:rsid w:val="00966E4E"/>
    <w:rsid w:val="009B381F"/>
    <w:rsid w:val="009C4F47"/>
    <w:rsid w:val="009C70E4"/>
    <w:rsid w:val="009D50C3"/>
    <w:rsid w:val="009F5C18"/>
    <w:rsid w:val="00A27F8C"/>
    <w:rsid w:val="00A50B0C"/>
    <w:rsid w:val="00A93BEB"/>
    <w:rsid w:val="00A95D8E"/>
    <w:rsid w:val="00AD0A94"/>
    <w:rsid w:val="00B17E51"/>
    <w:rsid w:val="00B26FFB"/>
    <w:rsid w:val="00B44333"/>
    <w:rsid w:val="00B470FD"/>
    <w:rsid w:val="00B66295"/>
    <w:rsid w:val="00B9053D"/>
    <w:rsid w:val="00B96C1D"/>
    <w:rsid w:val="00BA254C"/>
    <w:rsid w:val="00BA2CB5"/>
    <w:rsid w:val="00BE0F68"/>
    <w:rsid w:val="00BF34F8"/>
    <w:rsid w:val="00BF6665"/>
    <w:rsid w:val="00C134FD"/>
    <w:rsid w:val="00C33812"/>
    <w:rsid w:val="00D52BDC"/>
    <w:rsid w:val="00D60FC8"/>
    <w:rsid w:val="00D75961"/>
    <w:rsid w:val="00D82310"/>
    <w:rsid w:val="00DB1270"/>
    <w:rsid w:val="00DE51BC"/>
    <w:rsid w:val="00DF4E79"/>
    <w:rsid w:val="00EB1BB2"/>
    <w:rsid w:val="00ED1955"/>
    <w:rsid w:val="00F45B21"/>
    <w:rsid w:val="00F53053"/>
    <w:rsid w:val="00F61F64"/>
    <w:rsid w:val="00F632D6"/>
    <w:rsid w:val="00F7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4B0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305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53053"/>
    <w:rPr>
      <w:rFonts w:ascii="Helvetica" w:hAnsi="Helvetica"/>
      <w:sz w:val="14"/>
      <w:szCs w:val="14"/>
    </w:rPr>
  </w:style>
  <w:style w:type="table" w:styleId="TableGrid">
    <w:name w:val="Table Grid"/>
    <w:basedOn w:val="TableNormal"/>
    <w:uiPriority w:val="39"/>
    <w:rsid w:val="00F53053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Macintosh Word</Application>
  <DocSecurity>0</DocSecurity>
  <Lines>1</Lines>
  <Paragraphs>1</Paragraphs>
  <ScaleCrop>false</ScaleCrop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5T18:08:00Z</dcterms:created>
  <dcterms:modified xsi:type="dcterms:W3CDTF">2020-05-25T18:09:00Z</dcterms:modified>
</cp:coreProperties>
</file>